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03B" w:rsidRPr="00A80A59" w:rsidRDefault="00EA2BBC" w:rsidP="000230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02303B" w:rsidRPr="00634F08">
        <w:rPr>
          <w:rFonts w:ascii="Times New Roman" w:hAnsi="Times New Roman" w:cs="Times New Roman"/>
          <w:b/>
          <w:sz w:val="24"/>
          <w:szCs w:val="24"/>
        </w:rPr>
        <w:t>Table</w:t>
      </w:r>
      <w:r w:rsidR="0002303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2303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02303B" w:rsidRPr="00634F08">
        <w:rPr>
          <w:rFonts w:ascii="Times New Roman" w:hAnsi="Times New Roman" w:cs="Times New Roman"/>
          <w:b/>
          <w:sz w:val="24"/>
          <w:szCs w:val="24"/>
        </w:rPr>
        <w:t>.</w:t>
      </w:r>
      <w:r w:rsidR="0002303B" w:rsidRPr="00A80A59">
        <w:rPr>
          <w:rFonts w:ascii="Times New Roman" w:hAnsi="Times New Roman" w:cs="Times New Roman"/>
          <w:sz w:val="24"/>
          <w:szCs w:val="24"/>
        </w:rPr>
        <w:t xml:space="preserve"> </w:t>
      </w:r>
      <w:r w:rsidR="0002303B">
        <w:rPr>
          <w:rFonts w:ascii="Times New Roman" w:hAnsi="Times New Roman" w:cs="Times New Roman" w:hint="eastAsia"/>
          <w:sz w:val="24"/>
          <w:szCs w:val="24"/>
        </w:rPr>
        <w:t>Baseline associations between the FACIT scales and physical fac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794"/>
        <w:gridCol w:w="992"/>
        <w:gridCol w:w="709"/>
        <w:gridCol w:w="992"/>
        <w:gridCol w:w="709"/>
        <w:gridCol w:w="992"/>
        <w:gridCol w:w="686"/>
        <w:gridCol w:w="1646"/>
        <w:gridCol w:w="928"/>
        <w:gridCol w:w="612"/>
      </w:tblGrid>
      <w:tr w:rsidR="0002303B" w:rsidRPr="00A80A59" w:rsidTr="002553DF">
        <w:tc>
          <w:tcPr>
            <w:tcW w:w="3794" w:type="dxa"/>
            <w:tcBorders>
              <w:bottom w:val="nil"/>
            </w:tcBorders>
          </w:tcPr>
          <w:p w:rsidR="0002303B" w:rsidRPr="00A80A59" w:rsidRDefault="0002303B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ysical factors</w:t>
            </w:r>
          </w:p>
        </w:tc>
        <w:tc>
          <w:tcPr>
            <w:tcW w:w="8266" w:type="dxa"/>
            <w:gridSpan w:val="9"/>
            <w:tcBorders>
              <w:bottom w:val="single" w:sz="4" w:space="0" w:color="auto"/>
            </w:tcBorders>
          </w:tcPr>
          <w:p w:rsidR="0002303B" w:rsidRDefault="0002303B" w:rsidP="002553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CIT-G</w:t>
            </w:r>
          </w:p>
        </w:tc>
      </w:tr>
      <w:tr w:rsidR="0002303B" w:rsidRPr="00A80A59" w:rsidTr="002553DF"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:rsidR="0002303B" w:rsidRPr="00A80A59" w:rsidRDefault="0002303B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02303B" w:rsidRDefault="0002303B" w:rsidP="002553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ysical wellbeing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02303B" w:rsidRDefault="0002303B" w:rsidP="002553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otional wellbeing</w:t>
            </w:r>
          </w:p>
        </w:tc>
        <w:tc>
          <w:tcPr>
            <w:tcW w:w="1678" w:type="dxa"/>
            <w:gridSpan w:val="2"/>
            <w:tcBorders>
              <w:bottom w:val="single" w:sz="4" w:space="0" w:color="auto"/>
            </w:tcBorders>
          </w:tcPr>
          <w:p w:rsidR="0002303B" w:rsidRDefault="0002303B" w:rsidP="002553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unctional wellbeing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:rsidR="0002303B" w:rsidRDefault="0002303B" w:rsidP="002553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cial/familial wellbeing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</w:tcPr>
          <w:p w:rsidR="0002303B" w:rsidRDefault="0002303B" w:rsidP="002553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score</w:t>
            </w:r>
          </w:p>
        </w:tc>
      </w:tr>
      <w:tr w:rsidR="0002303B" w:rsidRPr="00A80A59" w:rsidTr="002553DF">
        <w:tc>
          <w:tcPr>
            <w:tcW w:w="3794" w:type="dxa"/>
            <w:tcBorders>
              <w:top w:val="single" w:sz="4" w:space="0" w:color="auto"/>
            </w:tcBorders>
          </w:tcPr>
          <w:p w:rsidR="0002303B" w:rsidRPr="00A80A59" w:rsidRDefault="0002303B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2303B" w:rsidRPr="00634F08" w:rsidRDefault="0002303B" w:rsidP="002553DF">
            <w:pPr>
              <w:tabs>
                <w:tab w:val="left" w:pos="742"/>
              </w:tabs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2303B" w:rsidRPr="00634F08" w:rsidRDefault="0002303B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2303B" w:rsidRPr="00634F08" w:rsidRDefault="0002303B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2303B" w:rsidRPr="00634F08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2303B" w:rsidRPr="00634F08" w:rsidRDefault="0002303B" w:rsidP="002553DF">
            <w:pPr>
              <w:ind w:rightChars="-40" w:right="-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1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02303B" w:rsidRPr="00634F08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</w:tcPr>
          <w:p w:rsidR="0002303B" w:rsidRPr="00634F08" w:rsidRDefault="0002303B" w:rsidP="002553DF">
            <w:pPr>
              <w:ind w:rightChars="244" w:right="51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7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02303B" w:rsidRPr="00634F08" w:rsidRDefault="0002303B" w:rsidP="002553DF">
            <w:pPr>
              <w:ind w:rightChars="-5"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3</w:t>
            </w:r>
          </w:p>
        </w:tc>
        <w:tc>
          <w:tcPr>
            <w:tcW w:w="612" w:type="dxa"/>
            <w:tcBorders>
              <w:top w:val="single" w:sz="4" w:space="0" w:color="auto"/>
            </w:tcBorders>
          </w:tcPr>
          <w:p w:rsidR="0002303B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03B" w:rsidRPr="00A80A59" w:rsidTr="002553DF">
        <w:tc>
          <w:tcPr>
            <w:tcW w:w="3794" w:type="dxa"/>
          </w:tcPr>
          <w:p w:rsidR="0002303B" w:rsidRPr="00A80A59" w:rsidRDefault="0002303B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 sex</w:t>
            </w:r>
          </w:p>
        </w:tc>
        <w:tc>
          <w:tcPr>
            <w:tcW w:w="992" w:type="dxa"/>
          </w:tcPr>
          <w:p w:rsidR="0002303B" w:rsidRPr="00A80A59" w:rsidRDefault="0002303B" w:rsidP="002553DF">
            <w:pPr>
              <w:tabs>
                <w:tab w:val="left" w:pos="742"/>
              </w:tabs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2</w:t>
            </w:r>
          </w:p>
        </w:tc>
        <w:tc>
          <w:tcPr>
            <w:tcW w:w="709" w:type="dxa"/>
          </w:tcPr>
          <w:p w:rsidR="0002303B" w:rsidRPr="00634F08" w:rsidRDefault="0002303B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2303B" w:rsidRPr="00A80A59" w:rsidRDefault="0002303B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6</w:t>
            </w:r>
          </w:p>
        </w:tc>
        <w:tc>
          <w:tcPr>
            <w:tcW w:w="709" w:type="dxa"/>
          </w:tcPr>
          <w:p w:rsidR="0002303B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2303B" w:rsidRPr="00A80A59" w:rsidRDefault="0002303B" w:rsidP="002553DF">
            <w:pPr>
              <w:ind w:rightChars="-40" w:right="-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3</w:t>
            </w:r>
          </w:p>
        </w:tc>
        <w:tc>
          <w:tcPr>
            <w:tcW w:w="686" w:type="dxa"/>
          </w:tcPr>
          <w:p w:rsidR="0002303B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</w:tcPr>
          <w:p w:rsidR="0002303B" w:rsidRPr="00634F08" w:rsidRDefault="0002303B" w:rsidP="002553DF">
            <w:pPr>
              <w:ind w:rightChars="244" w:right="51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1</w:t>
            </w:r>
          </w:p>
        </w:tc>
        <w:tc>
          <w:tcPr>
            <w:tcW w:w="928" w:type="dxa"/>
          </w:tcPr>
          <w:p w:rsidR="0002303B" w:rsidRPr="00634F08" w:rsidRDefault="0002303B" w:rsidP="002553DF">
            <w:pPr>
              <w:ind w:rightChars="-5"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4</w:t>
            </w:r>
          </w:p>
        </w:tc>
        <w:tc>
          <w:tcPr>
            <w:tcW w:w="612" w:type="dxa"/>
          </w:tcPr>
          <w:p w:rsidR="0002303B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03B" w:rsidRPr="00A80A59" w:rsidTr="002553DF">
        <w:tc>
          <w:tcPr>
            <w:tcW w:w="3794" w:type="dxa"/>
          </w:tcPr>
          <w:p w:rsidR="0002303B" w:rsidRPr="00A80A59" w:rsidRDefault="0002303B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ation, 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992" w:type="dxa"/>
          </w:tcPr>
          <w:p w:rsidR="0002303B" w:rsidRPr="00A80A59" w:rsidRDefault="0002303B" w:rsidP="002553DF">
            <w:pPr>
              <w:tabs>
                <w:tab w:val="left" w:pos="742"/>
              </w:tabs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5</w:t>
            </w:r>
          </w:p>
        </w:tc>
        <w:tc>
          <w:tcPr>
            <w:tcW w:w="709" w:type="dxa"/>
          </w:tcPr>
          <w:p w:rsidR="0002303B" w:rsidRDefault="0002303B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2303B" w:rsidRPr="00A80A59" w:rsidRDefault="0002303B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709" w:type="dxa"/>
          </w:tcPr>
          <w:p w:rsidR="0002303B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2303B" w:rsidRPr="00A80A59" w:rsidRDefault="0002303B" w:rsidP="002553DF">
            <w:pPr>
              <w:ind w:rightChars="-40" w:right="-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1</w:t>
            </w:r>
          </w:p>
        </w:tc>
        <w:tc>
          <w:tcPr>
            <w:tcW w:w="686" w:type="dxa"/>
          </w:tcPr>
          <w:p w:rsidR="0002303B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</w:tcPr>
          <w:p w:rsidR="0002303B" w:rsidRDefault="0002303B" w:rsidP="002553DF">
            <w:pPr>
              <w:ind w:rightChars="244" w:right="51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2</w:t>
            </w:r>
          </w:p>
        </w:tc>
        <w:tc>
          <w:tcPr>
            <w:tcW w:w="928" w:type="dxa"/>
          </w:tcPr>
          <w:p w:rsidR="0002303B" w:rsidRPr="00634F08" w:rsidRDefault="0002303B" w:rsidP="002553DF">
            <w:pPr>
              <w:ind w:rightChars="-5"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1</w:t>
            </w:r>
          </w:p>
        </w:tc>
        <w:tc>
          <w:tcPr>
            <w:tcW w:w="612" w:type="dxa"/>
          </w:tcPr>
          <w:p w:rsidR="0002303B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03B" w:rsidRPr="00A80A59" w:rsidTr="002553DF">
        <w:tc>
          <w:tcPr>
            <w:tcW w:w="3794" w:type="dxa"/>
          </w:tcPr>
          <w:p w:rsidR="0002303B" w:rsidRPr="00A80A59" w:rsidRDefault="0002303B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992" w:type="dxa"/>
          </w:tcPr>
          <w:p w:rsidR="0002303B" w:rsidRPr="00A80A59" w:rsidRDefault="0002303B" w:rsidP="002553DF">
            <w:pPr>
              <w:tabs>
                <w:tab w:val="left" w:pos="742"/>
              </w:tabs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4</w:t>
            </w:r>
          </w:p>
        </w:tc>
        <w:tc>
          <w:tcPr>
            <w:tcW w:w="709" w:type="dxa"/>
          </w:tcPr>
          <w:p w:rsidR="0002303B" w:rsidRPr="00634F08" w:rsidRDefault="0002303B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992" w:type="dxa"/>
          </w:tcPr>
          <w:p w:rsidR="0002303B" w:rsidRPr="00A80A59" w:rsidRDefault="0002303B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2</w:t>
            </w:r>
          </w:p>
        </w:tc>
        <w:tc>
          <w:tcPr>
            <w:tcW w:w="709" w:type="dxa"/>
          </w:tcPr>
          <w:p w:rsidR="0002303B" w:rsidRPr="00634F08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2303B" w:rsidRPr="00A80A59" w:rsidRDefault="0002303B" w:rsidP="002553DF">
            <w:pPr>
              <w:ind w:rightChars="-40" w:right="-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2</w:t>
            </w:r>
          </w:p>
        </w:tc>
        <w:tc>
          <w:tcPr>
            <w:tcW w:w="686" w:type="dxa"/>
          </w:tcPr>
          <w:p w:rsidR="0002303B" w:rsidRPr="00634F08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</w:tcPr>
          <w:p w:rsidR="0002303B" w:rsidRDefault="0002303B" w:rsidP="002553DF">
            <w:pPr>
              <w:ind w:rightChars="244" w:right="51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7</w:t>
            </w:r>
          </w:p>
        </w:tc>
        <w:tc>
          <w:tcPr>
            <w:tcW w:w="928" w:type="dxa"/>
          </w:tcPr>
          <w:p w:rsidR="0002303B" w:rsidRPr="00634F08" w:rsidRDefault="0002303B" w:rsidP="002553DF">
            <w:pPr>
              <w:ind w:rightChars="-5"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1</w:t>
            </w:r>
          </w:p>
        </w:tc>
        <w:tc>
          <w:tcPr>
            <w:tcW w:w="612" w:type="dxa"/>
          </w:tcPr>
          <w:p w:rsidR="0002303B" w:rsidRPr="00634F08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03B" w:rsidRPr="00A80A59" w:rsidTr="002553DF">
        <w:tc>
          <w:tcPr>
            <w:tcW w:w="3794" w:type="dxa"/>
          </w:tcPr>
          <w:p w:rsidR="0002303B" w:rsidRPr="00A80A59" w:rsidRDefault="0002303B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nine aminotransferase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&gt;= 40 IU/l</w:t>
            </w:r>
          </w:p>
        </w:tc>
        <w:tc>
          <w:tcPr>
            <w:tcW w:w="992" w:type="dxa"/>
          </w:tcPr>
          <w:p w:rsidR="0002303B" w:rsidRPr="00A80A59" w:rsidRDefault="0002303B" w:rsidP="002553DF">
            <w:pPr>
              <w:tabs>
                <w:tab w:val="left" w:pos="742"/>
              </w:tabs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2</w:t>
            </w:r>
          </w:p>
        </w:tc>
        <w:tc>
          <w:tcPr>
            <w:tcW w:w="709" w:type="dxa"/>
          </w:tcPr>
          <w:p w:rsidR="0002303B" w:rsidRPr="00634F08" w:rsidRDefault="0002303B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2303B" w:rsidRPr="00A80A59" w:rsidRDefault="0002303B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2</w:t>
            </w:r>
          </w:p>
        </w:tc>
        <w:tc>
          <w:tcPr>
            <w:tcW w:w="709" w:type="dxa"/>
          </w:tcPr>
          <w:p w:rsidR="0002303B" w:rsidRPr="00634F08" w:rsidRDefault="0002303B" w:rsidP="002553DF">
            <w:pPr>
              <w:ind w:rightChars="161" w:right="33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2303B" w:rsidRPr="00A80A59" w:rsidRDefault="0002303B" w:rsidP="002553DF">
            <w:pPr>
              <w:ind w:rightChars="-40" w:right="-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6</w:t>
            </w:r>
          </w:p>
        </w:tc>
        <w:tc>
          <w:tcPr>
            <w:tcW w:w="686" w:type="dxa"/>
          </w:tcPr>
          <w:p w:rsidR="0002303B" w:rsidRPr="00634F08" w:rsidRDefault="0002303B" w:rsidP="002553DF">
            <w:pPr>
              <w:ind w:rightChars="161" w:right="33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46" w:type="dxa"/>
          </w:tcPr>
          <w:p w:rsidR="0002303B" w:rsidRDefault="0002303B" w:rsidP="002553DF">
            <w:pPr>
              <w:ind w:rightChars="244" w:right="51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3</w:t>
            </w:r>
          </w:p>
        </w:tc>
        <w:tc>
          <w:tcPr>
            <w:tcW w:w="928" w:type="dxa"/>
          </w:tcPr>
          <w:p w:rsidR="0002303B" w:rsidRDefault="0002303B" w:rsidP="002553DF">
            <w:pPr>
              <w:ind w:rightChars="-5"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2</w:t>
            </w:r>
          </w:p>
        </w:tc>
        <w:tc>
          <w:tcPr>
            <w:tcW w:w="612" w:type="dxa"/>
          </w:tcPr>
          <w:p w:rsidR="0002303B" w:rsidRPr="00634F08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03B" w:rsidRPr="00A80A59" w:rsidTr="002553DF">
        <w:tc>
          <w:tcPr>
            <w:tcW w:w="3794" w:type="dxa"/>
          </w:tcPr>
          <w:p w:rsidR="0002303B" w:rsidRPr="00A80A59" w:rsidRDefault="0002303B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unt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&lt; 100,000</w:t>
            </w:r>
            <w:r w:rsidRPr="00A80A59">
              <w:rPr>
                <w:rFonts w:ascii="Times New Roman" w:eastAsia="ＭＳ 明朝" w:hAnsi="Times New Roman" w:cs="Times New Roman"/>
                <w:sz w:val="24"/>
                <w:szCs w:val="24"/>
              </w:rPr>
              <w:t>/mm</w:t>
            </w:r>
            <w:r w:rsidRPr="00A80A59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2" w:type="dxa"/>
          </w:tcPr>
          <w:p w:rsidR="0002303B" w:rsidRDefault="0002303B" w:rsidP="002553DF">
            <w:pPr>
              <w:tabs>
                <w:tab w:val="left" w:pos="742"/>
              </w:tabs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2</w:t>
            </w:r>
          </w:p>
        </w:tc>
        <w:tc>
          <w:tcPr>
            <w:tcW w:w="709" w:type="dxa"/>
          </w:tcPr>
          <w:p w:rsidR="0002303B" w:rsidRPr="00634F08" w:rsidRDefault="0002303B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992" w:type="dxa"/>
          </w:tcPr>
          <w:p w:rsidR="0002303B" w:rsidRDefault="0002303B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8</w:t>
            </w:r>
          </w:p>
        </w:tc>
        <w:tc>
          <w:tcPr>
            <w:tcW w:w="709" w:type="dxa"/>
          </w:tcPr>
          <w:p w:rsidR="0002303B" w:rsidRPr="00634F08" w:rsidRDefault="0002303B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992" w:type="dxa"/>
          </w:tcPr>
          <w:p w:rsidR="0002303B" w:rsidRDefault="0002303B" w:rsidP="002553DF">
            <w:pPr>
              <w:ind w:rightChars="-40" w:right="-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4</w:t>
            </w:r>
          </w:p>
        </w:tc>
        <w:tc>
          <w:tcPr>
            <w:tcW w:w="686" w:type="dxa"/>
          </w:tcPr>
          <w:p w:rsidR="0002303B" w:rsidRPr="00634F08" w:rsidRDefault="0002303B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46" w:type="dxa"/>
          </w:tcPr>
          <w:p w:rsidR="0002303B" w:rsidRDefault="0002303B" w:rsidP="002553DF">
            <w:pPr>
              <w:ind w:rightChars="244" w:right="51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1</w:t>
            </w:r>
          </w:p>
        </w:tc>
        <w:tc>
          <w:tcPr>
            <w:tcW w:w="928" w:type="dxa"/>
          </w:tcPr>
          <w:p w:rsidR="0002303B" w:rsidRDefault="0002303B" w:rsidP="002553DF">
            <w:pPr>
              <w:tabs>
                <w:tab w:val="left" w:pos="917"/>
              </w:tabs>
              <w:ind w:rightChars="-5"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6</w:t>
            </w:r>
          </w:p>
        </w:tc>
        <w:tc>
          <w:tcPr>
            <w:tcW w:w="612" w:type="dxa"/>
          </w:tcPr>
          <w:p w:rsidR="0002303B" w:rsidRPr="00634F08" w:rsidRDefault="0002303B" w:rsidP="002553DF">
            <w:pPr>
              <w:tabs>
                <w:tab w:val="left" w:pos="917"/>
              </w:tabs>
              <w:ind w:rightChars="151" w:right="3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02303B" w:rsidRPr="00A80A59" w:rsidTr="002553DF">
        <w:tc>
          <w:tcPr>
            <w:tcW w:w="3794" w:type="dxa"/>
          </w:tcPr>
          <w:p w:rsidR="0002303B" w:rsidRPr="00A80A59" w:rsidRDefault="0002303B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pha fetoprotein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&gt;= 20 μg/l</w:t>
            </w:r>
          </w:p>
        </w:tc>
        <w:tc>
          <w:tcPr>
            <w:tcW w:w="992" w:type="dxa"/>
          </w:tcPr>
          <w:p w:rsidR="0002303B" w:rsidRDefault="0002303B" w:rsidP="002553DF">
            <w:pPr>
              <w:tabs>
                <w:tab w:val="left" w:pos="742"/>
              </w:tabs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8</w:t>
            </w:r>
          </w:p>
        </w:tc>
        <w:tc>
          <w:tcPr>
            <w:tcW w:w="709" w:type="dxa"/>
          </w:tcPr>
          <w:p w:rsidR="0002303B" w:rsidRPr="00634F08" w:rsidRDefault="0002303B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992" w:type="dxa"/>
          </w:tcPr>
          <w:p w:rsidR="0002303B" w:rsidRDefault="0002303B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1</w:t>
            </w:r>
          </w:p>
        </w:tc>
        <w:tc>
          <w:tcPr>
            <w:tcW w:w="709" w:type="dxa"/>
          </w:tcPr>
          <w:p w:rsidR="0002303B" w:rsidRPr="00634F08" w:rsidRDefault="0002303B" w:rsidP="002553DF">
            <w:pPr>
              <w:ind w:rightChars="94" w:right="1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2303B" w:rsidRDefault="0002303B" w:rsidP="002553DF">
            <w:pPr>
              <w:ind w:rightChars="-40" w:right="-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0</w:t>
            </w:r>
          </w:p>
        </w:tc>
        <w:tc>
          <w:tcPr>
            <w:tcW w:w="686" w:type="dxa"/>
          </w:tcPr>
          <w:p w:rsidR="0002303B" w:rsidRPr="00634F08" w:rsidRDefault="0002303B" w:rsidP="002553DF">
            <w:pPr>
              <w:ind w:rightChars="94" w:right="1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646" w:type="dxa"/>
          </w:tcPr>
          <w:p w:rsidR="0002303B" w:rsidRDefault="0002303B" w:rsidP="002553DF">
            <w:pPr>
              <w:ind w:rightChars="244" w:right="51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8</w:t>
            </w:r>
          </w:p>
        </w:tc>
        <w:tc>
          <w:tcPr>
            <w:tcW w:w="928" w:type="dxa"/>
          </w:tcPr>
          <w:p w:rsidR="0002303B" w:rsidRDefault="0002303B" w:rsidP="002553DF">
            <w:pPr>
              <w:ind w:rightChars="-5"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3</w:t>
            </w:r>
          </w:p>
        </w:tc>
        <w:tc>
          <w:tcPr>
            <w:tcW w:w="612" w:type="dxa"/>
          </w:tcPr>
          <w:p w:rsidR="0002303B" w:rsidRPr="00634F08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03B" w:rsidRPr="00A80A59" w:rsidTr="002553DF">
        <w:tc>
          <w:tcPr>
            <w:tcW w:w="3794" w:type="dxa"/>
          </w:tcPr>
          <w:p w:rsidR="0002303B" w:rsidRPr="00A80A59" w:rsidRDefault="0002303B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92" w:type="dxa"/>
          </w:tcPr>
          <w:p w:rsidR="0002303B" w:rsidRPr="00A80A59" w:rsidRDefault="0002303B" w:rsidP="002553DF">
            <w:pPr>
              <w:tabs>
                <w:tab w:val="left" w:pos="742"/>
              </w:tabs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1</w:t>
            </w:r>
          </w:p>
        </w:tc>
        <w:tc>
          <w:tcPr>
            <w:tcW w:w="709" w:type="dxa"/>
          </w:tcPr>
          <w:p w:rsidR="0002303B" w:rsidRDefault="0002303B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2303B" w:rsidRPr="00A80A59" w:rsidRDefault="0002303B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2</w:t>
            </w:r>
          </w:p>
        </w:tc>
        <w:tc>
          <w:tcPr>
            <w:tcW w:w="709" w:type="dxa"/>
          </w:tcPr>
          <w:p w:rsidR="0002303B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2303B" w:rsidRPr="00A80A59" w:rsidRDefault="0002303B" w:rsidP="002553DF">
            <w:pPr>
              <w:ind w:rightChars="-40" w:right="-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5</w:t>
            </w:r>
          </w:p>
        </w:tc>
        <w:tc>
          <w:tcPr>
            <w:tcW w:w="686" w:type="dxa"/>
          </w:tcPr>
          <w:p w:rsidR="0002303B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</w:tcPr>
          <w:p w:rsidR="0002303B" w:rsidRDefault="0002303B" w:rsidP="002553DF">
            <w:pPr>
              <w:ind w:rightChars="244" w:right="51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5</w:t>
            </w:r>
          </w:p>
        </w:tc>
        <w:tc>
          <w:tcPr>
            <w:tcW w:w="928" w:type="dxa"/>
          </w:tcPr>
          <w:p w:rsidR="0002303B" w:rsidRDefault="0002303B" w:rsidP="002553DF">
            <w:pPr>
              <w:ind w:rightChars="-5"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5</w:t>
            </w:r>
          </w:p>
        </w:tc>
        <w:tc>
          <w:tcPr>
            <w:tcW w:w="612" w:type="dxa"/>
          </w:tcPr>
          <w:p w:rsidR="0002303B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03B" w:rsidRPr="00A80A59" w:rsidTr="002553DF">
        <w:tc>
          <w:tcPr>
            <w:tcW w:w="3794" w:type="dxa"/>
          </w:tcPr>
          <w:p w:rsidR="0002303B" w:rsidRDefault="0002303B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rrent a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lcoh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drinking</w:t>
            </w:r>
          </w:p>
        </w:tc>
        <w:tc>
          <w:tcPr>
            <w:tcW w:w="992" w:type="dxa"/>
          </w:tcPr>
          <w:p w:rsidR="0002303B" w:rsidRPr="00634F08" w:rsidRDefault="0002303B" w:rsidP="002553DF">
            <w:pPr>
              <w:tabs>
                <w:tab w:val="left" w:pos="742"/>
              </w:tabs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3</w:t>
            </w:r>
          </w:p>
        </w:tc>
        <w:tc>
          <w:tcPr>
            <w:tcW w:w="709" w:type="dxa"/>
          </w:tcPr>
          <w:p w:rsidR="0002303B" w:rsidRDefault="0002303B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2303B" w:rsidRPr="00634F08" w:rsidRDefault="0002303B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5</w:t>
            </w:r>
          </w:p>
        </w:tc>
        <w:tc>
          <w:tcPr>
            <w:tcW w:w="709" w:type="dxa"/>
          </w:tcPr>
          <w:p w:rsidR="0002303B" w:rsidRDefault="0002303B" w:rsidP="002553DF">
            <w:pPr>
              <w:ind w:rightChars="94" w:right="1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02303B" w:rsidRPr="00634F08" w:rsidRDefault="0002303B" w:rsidP="002553DF">
            <w:pPr>
              <w:ind w:rightChars="-40" w:right="-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1</w:t>
            </w:r>
          </w:p>
        </w:tc>
        <w:tc>
          <w:tcPr>
            <w:tcW w:w="686" w:type="dxa"/>
          </w:tcPr>
          <w:p w:rsidR="0002303B" w:rsidRDefault="0002303B" w:rsidP="002553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1646" w:type="dxa"/>
          </w:tcPr>
          <w:p w:rsidR="0002303B" w:rsidRPr="00634F08" w:rsidRDefault="0002303B" w:rsidP="002553DF">
            <w:pPr>
              <w:ind w:rightChars="244" w:right="51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4</w:t>
            </w:r>
          </w:p>
        </w:tc>
        <w:tc>
          <w:tcPr>
            <w:tcW w:w="928" w:type="dxa"/>
          </w:tcPr>
          <w:p w:rsidR="0002303B" w:rsidRPr="00634F08" w:rsidRDefault="0002303B" w:rsidP="002553DF">
            <w:pPr>
              <w:ind w:rightChars="-5"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8</w:t>
            </w:r>
          </w:p>
        </w:tc>
        <w:tc>
          <w:tcPr>
            <w:tcW w:w="612" w:type="dxa"/>
          </w:tcPr>
          <w:p w:rsidR="0002303B" w:rsidRDefault="0002303B" w:rsidP="002553DF">
            <w:pPr>
              <w:ind w:rightChars="-57" w:right="-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</w:tr>
      <w:tr w:rsidR="0002303B" w:rsidRPr="00A80A59" w:rsidTr="002553DF">
        <w:tc>
          <w:tcPr>
            <w:tcW w:w="3794" w:type="dxa"/>
          </w:tcPr>
          <w:p w:rsidR="0002303B" w:rsidRPr="00A80A59" w:rsidRDefault="0002303B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tural killer activity, %</w:t>
            </w:r>
          </w:p>
        </w:tc>
        <w:tc>
          <w:tcPr>
            <w:tcW w:w="992" w:type="dxa"/>
          </w:tcPr>
          <w:p w:rsidR="0002303B" w:rsidRPr="00A80A59" w:rsidRDefault="0002303B" w:rsidP="002553DF">
            <w:pPr>
              <w:tabs>
                <w:tab w:val="left" w:pos="742"/>
              </w:tabs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0</w:t>
            </w:r>
          </w:p>
        </w:tc>
        <w:tc>
          <w:tcPr>
            <w:tcW w:w="709" w:type="dxa"/>
          </w:tcPr>
          <w:p w:rsidR="0002303B" w:rsidRDefault="0002303B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992" w:type="dxa"/>
          </w:tcPr>
          <w:p w:rsidR="0002303B" w:rsidRPr="00A80A59" w:rsidRDefault="0002303B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1</w:t>
            </w:r>
          </w:p>
        </w:tc>
        <w:tc>
          <w:tcPr>
            <w:tcW w:w="709" w:type="dxa"/>
          </w:tcPr>
          <w:p w:rsidR="0002303B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2303B" w:rsidRPr="00A80A59" w:rsidRDefault="0002303B" w:rsidP="002553DF">
            <w:pPr>
              <w:ind w:rightChars="-40" w:right="-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1</w:t>
            </w:r>
          </w:p>
        </w:tc>
        <w:tc>
          <w:tcPr>
            <w:tcW w:w="686" w:type="dxa"/>
          </w:tcPr>
          <w:p w:rsidR="0002303B" w:rsidRDefault="0002303B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</w:tcPr>
          <w:p w:rsidR="0002303B" w:rsidRPr="00634F08" w:rsidRDefault="0002303B" w:rsidP="002553DF">
            <w:pPr>
              <w:ind w:rightChars="244" w:right="51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6</w:t>
            </w:r>
          </w:p>
        </w:tc>
        <w:tc>
          <w:tcPr>
            <w:tcW w:w="928" w:type="dxa"/>
          </w:tcPr>
          <w:p w:rsidR="0002303B" w:rsidRPr="00634F08" w:rsidRDefault="0002303B" w:rsidP="002553DF">
            <w:pPr>
              <w:ind w:rightChars="-5" w:right="-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3</w:t>
            </w:r>
          </w:p>
        </w:tc>
        <w:tc>
          <w:tcPr>
            <w:tcW w:w="612" w:type="dxa"/>
          </w:tcPr>
          <w:p w:rsidR="0002303B" w:rsidRDefault="0002303B" w:rsidP="002553DF">
            <w:pPr>
              <w:ind w:rightChars="218" w:righ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</w:tbl>
    <w:p w:rsidR="0002303B" w:rsidRDefault="0002303B" w:rsidP="0002303B">
      <w:pPr>
        <w:ind w:rightChars="976" w:right="2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ACIT, Functional Assessment of Cancer Therapy.  Readings are Spearma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rank correlation coefficients.  *P &lt; .05, **P &lt; .01, ***P &lt; .001.</w:t>
      </w:r>
    </w:p>
    <w:p w:rsidR="001D510F" w:rsidRDefault="001D510F">
      <w:bookmarkStart w:id="0" w:name="_GoBack"/>
      <w:bookmarkEnd w:id="0"/>
    </w:p>
    <w:sectPr w:rsidR="001D510F" w:rsidSect="0002303B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B3D3A"/>
    <w:rsid w:val="0002303B"/>
    <w:rsid w:val="0012674E"/>
    <w:rsid w:val="001D510F"/>
    <w:rsid w:val="00AA3AE7"/>
    <w:rsid w:val="00EA2BBC"/>
    <w:rsid w:val="00FB3D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03B"/>
    <w:pPr>
      <w:widowControl w:val="0"/>
      <w:jc w:val="both"/>
    </w:pPr>
    <w:rPr>
      <w:rFonts w:asciiTheme="minorEastAsia" w:cs="Courier New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0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03B"/>
    <w:pPr>
      <w:widowControl w:val="0"/>
      <w:jc w:val="both"/>
    </w:pPr>
    <w:rPr>
      <w:rFonts w:asciiTheme="minorEastAsia" w:cs="Courier New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澤本良子</dc:creator>
  <cp:lastModifiedBy>adayap</cp:lastModifiedBy>
  <cp:revision>3</cp:revision>
  <dcterms:created xsi:type="dcterms:W3CDTF">2015-10-28T11:52:00Z</dcterms:created>
  <dcterms:modified xsi:type="dcterms:W3CDTF">2016-07-23T11:32:00Z</dcterms:modified>
</cp:coreProperties>
</file>